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96D33B" w14:textId="2DA48A29" w:rsidR="00965674" w:rsidRDefault="00B65420" w:rsidP="00DC65F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B65420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1. </w:t>
      </w:r>
      <w:r w:rsidR="009C15B8" w:rsidRPr="009C15B8">
        <w:rPr>
          <w:rFonts w:ascii="Times New Roman" w:hAnsi="Times New Roman" w:cs="Times New Roman"/>
          <w:b/>
          <w:bCs/>
          <w:sz w:val="24"/>
          <w:szCs w:val="28"/>
        </w:rPr>
        <w:t xml:space="preserve">Participant flow chart </w:t>
      </w:r>
    </w:p>
    <w:p w14:paraId="06BEF607" w14:textId="6C948782" w:rsidR="0085110C" w:rsidRPr="00B65420" w:rsidRDefault="0092117A" w:rsidP="00DC65F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92117A">
        <w:drawing>
          <wp:inline distT="0" distB="0" distL="0" distR="0" wp14:anchorId="4F2CD366" wp14:editId="5A001C8A">
            <wp:extent cx="6120130" cy="4164965"/>
            <wp:effectExtent l="0" t="0" r="0" b="0"/>
            <wp:docPr id="122698698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164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F4ADE" w14:textId="18067B37" w:rsidR="00B65420" w:rsidRDefault="00B65420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14:paraId="6AF7BDE3" w14:textId="536381F5" w:rsidR="00B65420" w:rsidRDefault="00B6542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B65420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1. </w:t>
      </w:r>
      <w:r w:rsidR="009C15B8" w:rsidRPr="009C15B8">
        <w:rPr>
          <w:rFonts w:ascii="Times New Roman" w:hAnsi="Times New Roman" w:cs="Times New Roman"/>
          <w:b/>
          <w:bCs/>
          <w:sz w:val="24"/>
          <w:szCs w:val="28"/>
        </w:rPr>
        <w:t>Baseline characteristics of study participants</w:t>
      </w:r>
    </w:p>
    <w:tbl>
      <w:tblPr>
        <w:tblStyle w:val="ac"/>
        <w:tblpPr w:leftFromText="142" w:rightFromText="142" w:vertAnchor="page" w:horzAnchor="margin" w:tblpY="1611"/>
        <w:tblW w:w="8228" w:type="dxa"/>
        <w:tblLook w:val="04A0" w:firstRow="1" w:lastRow="0" w:firstColumn="1" w:lastColumn="0" w:noHBand="0" w:noVBand="1"/>
      </w:tblPr>
      <w:tblGrid>
        <w:gridCol w:w="2842"/>
        <w:gridCol w:w="5386"/>
      </w:tblGrid>
      <w:tr w:rsidR="00216897" w:rsidRPr="005150C1" w14:paraId="716EE1E4" w14:textId="77777777" w:rsidTr="00216897">
        <w:tc>
          <w:tcPr>
            <w:tcW w:w="2842" w:type="dxa"/>
            <w:vAlign w:val="center"/>
          </w:tcPr>
          <w:p w14:paraId="345D1C55" w14:textId="77777777" w:rsidR="00216897" w:rsidRPr="00216897" w:rsidRDefault="00216897" w:rsidP="00216897">
            <w:pPr>
              <w:jc w:val="center"/>
              <w:rPr>
                <w:rFonts w:ascii="Times New Roman" w:eastAsia="맑은 고딕" w:hAnsi="Times New Roman" w:cs="Times New Roman"/>
                <w:sz w:val="24"/>
                <w:szCs w:val="28"/>
                <w:lang w:eastAsia="ko-KR"/>
              </w:rPr>
            </w:pPr>
            <w:r w:rsidRPr="00216897">
              <w:rPr>
                <w:rFonts w:ascii="Times New Roman" w:eastAsia="맑은 고딕" w:hAnsi="Times New Roman" w:cs="Times New Roman"/>
                <w:sz w:val="24"/>
                <w:szCs w:val="28"/>
                <w:lang w:eastAsia="ko-KR"/>
              </w:rPr>
              <w:t>Variables</w:t>
            </w:r>
          </w:p>
        </w:tc>
        <w:tc>
          <w:tcPr>
            <w:tcW w:w="5386" w:type="dxa"/>
            <w:vAlign w:val="center"/>
          </w:tcPr>
          <w:p w14:paraId="7314B96D" w14:textId="5A97FE95" w:rsidR="00216897" w:rsidRPr="00216897" w:rsidRDefault="00B82FFB" w:rsidP="00216897">
            <w:pPr>
              <w:jc w:val="center"/>
              <w:rPr>
                <w:rFonts w:ascii="Times New Roman" w:eastAsia="맑은 고딕" w:hAnsi="Times New Roman" w:cs="Times New Roman"/>
                <w:sz w:val="24"/>
                <w:szCs w:val="28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Study participants (</w:t>
            </w:r>
            <w:r w:rsidR="00216897" w:rsidRPr="00216897"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="00216897" w:rsidRPr="00216897">
              <w:rPr>
                <w:rFonts w:ascii="Times New Roman" w:hAnsi="Times New Roman" w:cs="Times New Roman"/>
                <w:sz w:val="24"/>
                <w:szCs w:val="28"/>
              </w:rPr>
              <w:t>＝</w:t>
            </w:r>
            <w:r w:rsidR="00216897" w:rsidRPr="00216897">
              <w:rPr>
                <w:rFonts w:ascii="Times New Roman" w:hAnsi="Times New Roman" w:cs="Times New Roman"/>
                <w:sz w:val="24"/>
                <w:szCs w:val="28"/>
              </w:rPr>
              <w:t>2,063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</w:tr>
      <w:tr w:rsidR="00216897" w:rsidRPr="005150C1" w14:paraId="4C74DE77" w14:textId="77777777" w:rsidTr="00216897">
        <w:tc>
          <w:tcPr>
            <w:tcW w:w="2842" w:type="dxa"/>
            <w:vAlign w:val="center"/>
          </w:tcPr>
          <w:p w14:paraId="55C466E1" w14:textId="0DBFA3D6" w:rsidR="00216897" w:rsidRPr="00216897" w:rsidRDefault="00216897" w:rsidP="002168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Age (years)</w:t>
            </w:r>
          </w:p>
        </w:tc>
        <w:tc>
          <w:tcPr>
            <w:tcW w:w="5386" w:type="dxa"/>
            <w:vAlign w:val="center"/>
          </w:tcPr>
          <w:p w14:paraId="6AAB9FE0" w14:textId="1FD06155" w:rsidR="00216897" w:rsidRPr="00407924" w:rsidRDefault="00407924" w:rsidP="002168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07924">
              <w:rPr>
                <w:rFonts w:ascii="Times New Roman" w:hAnsi="Times New Roman" w:cs="Times New Roman" w:hint="eastAsia"/>
                <w:sz w:val="24"/>
                <w:szCs w:val="28"/>
              </w:rPr>
              <w:t>38.3</w:t>
            </w:r>
            <w:r w:rsidR="00216897" w:rsidRPr="00407924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407924">
              <w:rPr>
                <w:rFonts w:ascii="Times New Roman" w:hAnsi="Times New Roman" w:cs="Times New Roman" w:hint="eastAsia"/>
                <w:sz w:val="24"/>
                <w:szCs w:val="28"/>
              </w:rPr>
              <w:t>10.7</w:t>
            </w:r>
          </w:p>
        </w:tc>
      </w:tr>
      <w:tr w:rsidR="00216897" w:rsidRPr="005150C1" w14:paraId="2A3B4686" w14:textId="77777777" w:rsidTr="00216897">
        <w:tc>
          <w:tcPr>
            <w:tcW w:w="2842" w:type="dxa"/>
            <w:vAlign w:val="center"/>
          </w:tcPr>
          <w:p w14:paraId="16472A84" w14:textId="13473BA6" w:rsidR="00216897" w:rsidRPr="00216897" w:rsidRDefault="00216897" w:rsidP="002168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No. of female (%)</w:t>
            </w:r>
          </w:p>
        </w:tc>
        <w:tc>
          <w:tcPr>
            <w:tcW w:w="5386" w:type="dxa"/>
            <w:vAlign w:val="center"/>
          </w:tcPr>
          <w:p w14:paraId="4336D94D" w14:textId="21750726" w:rsidR="00216897" w:rsidRPr="00407924" w:rsidRDefault="00407924" w:rsidP="002168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07924">
              <w:rPr>
                <w:rFonts w:ascii="Times New Roman" w:hAnsi="Times New Roman" w:cs="Times New Roman" w:hint="eastAsia"/>
                <w:sz w:val="24"/>
                <w:szCs w:val="28"/>
              </w:rPr>
              <w:t>1,694</w:t>
            </w:r>
            <w:r w:rsidR="00216897" w:rsidRPr="00407924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407924">
              <w:rPr>
                <w:rFonts w:ascii="Times New Roman" w:hAnsi="Times New Roman" w:cs="Times New Roman" w:hint="eastAsia"/>
                <w:sz w:val="24"/>
                <w:szCs w:val="28"/>
              </w:rPr>
              <w:t>82.1</w:t>
            </w:r>
            <w:r w:rsidR="00216897" w:rsidRPr="00407924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216897" w:rsidRPr="005150C1" w14:paraId="2E7A2195" w14:textId="77777777" w:rsidTr="00216897">
        <w:tc>
          <w:tcPr>
            <w:tcW w:w="2842" w:type="dxa"/>
            <w:vAlign w:val="center"/>
          </w:tcPr>
          <w:p w14:paraId="3A8763FB" w14:textId="7C59F5FE" w:rsidR="00216897" w:rsidRPr="00216897" w:rsidRDefault="00216897" w:rsidP="002168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BMI</w:t>
            </w:r>
            <w:r w:rsidR="00A2416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day 0)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kg/m</w:t>
            </w:r>
            <w:r w:rsidRPr="00216897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5386" w:type="dxa"/>
            <w:vAlign w:val="center"/>
          </w:tcPr>
          <w:p w14:paraId="77136B79" w14:textId="5AFAFE44" w:rsidR="00216897" w:rsidRPr="00407924" w:rsidRDefault="00407924" w:rsidP="002168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07924">
              <w:rPr>
                <w:rFonts w:ascii="Times New Roman" w:hAnsi="Times New Roman" w:cs="Times New Roman" w:hint="eastAsia"/>
                <w:sz w:val="24"/>
                <w:szCs w:val="28"/>
              </w:rPr>
              <w:t>24.1</w:t>
            </w:r>
            <w:r w:rsidR="00216897" w:rsidRPr="00407924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407924">
              <w:rPr>
                <w:rFonts w:ascii="Times New Roman" w:hAnsi="Times New Roman" w:cs="Times New Roman" w:hint="eastAsia"/>
                <w:sz w:val="24"/>
                <w:szCs w:val="28"/>
              </w:rPr>
              <w:t>4.4</w:t>
            </w:r>
          </w:p>
        </w:tc>
      </w:tr>
      <w:tr w:rsidR="00216897" w:rsidRPr="005150C1" w14:paraId="56F4B39D" w14:textId="77777777" w:rsidTr="00216897">
        <w:tc>
          <w:tcPr>
            <w:tcW w:w="2842" w:type="dxa"/>
            <w:vAlign w:val="center"/>
          </w:tcPr>
          <w:p w14:paraId="1E671684" w14:textId="64A8B799" w:rsidR="00216897" w:rsidRPr="00216897" w:rsidRDefault="00216897" w:rsidP="002168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Total sleep time</w:t>
            </w:r>
            <w:r w:rsidR="00A2416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*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hour</w:t>
            </w:r>
          </w:p>
        </w:tc>
        <w:tc>
          <w:tcPr>
            <w:tcW w:w="5386" w:type="dxa"/>
            <w:vAlign w:val="center"/>
          </w:tcPr>
          <w:p w14:paraId="73D78112" w14:textId="6107997C" w:rsidR="00216897" w:rsidRPr="00407924" w:rsidRDefault="00216897" w:rsidP="002168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07924">
              <w:rPr>
                <w:rFonts w:ascii="Times New Roman" w:hAnsi="Times New Roman" w:cs="Times New Roman"/>
                <w:sz w:val="24"/>
                <w:szCs w:val="28"/>
              </w:rPr>
              <w:t>6.</w:t>
            </w:r>
            <w:r w:rsidR="00407924" w:rsidRPr="00407924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407924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="00407924" w:rsidRPr="00407924">
              <w:rPr>
                <w:rFonts w:ascii="Times New Roman" w:hAnsi="Times New Roman" w:cs="Times New Roman" w:hint="eastAsia"/>
                <w:sz w:val="24"/>
                <w:szCs w:val="28"/>
              </w:rPr>
              <w:t>1.2</w:t>
            </w:r>
          </w:p>
        </w:tc>
      </w:tr>
      <w:tr w:rsidR="00216897" w:rsidRPr="005150C1" w14:paraId="1DC84C3F" w14:textId="77777777" w:rsidTr="00216897">
        <w:tc>
          <w:tcPr>
            <w:tcW w:w="2842" w:type="dxa"/>
            <w:tcBorders>
              <w:bottom w:val="single" w:sz="4" w:space="0" w:color="auto"/>
            </w:tcBorders>
            <w:vAlign w:val="center"/>
          </w:tcPr>
          <w:p w14:paraId="049B657B" w14:textId="37984438" w:rsidR="00216897" w:rsidRPr="00216897" w:rsidRDefault="00216897" w:rsidP="002168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Sleep onset latency</w:t>
            </w:r>
            <w:r w:rsidR="00A2416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*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min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5890D22F" w14:textId="2AC4FDF6" w:rsidR="00216897" w:rsidRPr="00407924" w:rsidRDefault="00407924" w:rsidP="002168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07924">
              <w:rPr>
                <w:rFonts w:ascii="Times New Roman" w:hAnsi="Times New Roman" w:cs="Times New Roman" w:hint="eastAsia"/>
                <w:sz w:val="24"/>
                <w:szCs w:val="28"/>
              </w:rPr>
              <w:t>19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="00216897" w:rsidRPr="00407924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407924">
              <w:rPr>
                <w:rFonts w:ascii="Times New Roman" w:hAnsi="Times New Roman" w:cs="Times New Roman" w:hint="eastAsia"/>
                <w:sz w:val="24"/>
                <w:szCs w:val="28"/>
              </w:rPr>
              <w:t>14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216897" w:rsidRPr="005150C1" w14:paraId="452F00A8" w14:textId="77777777" w:rsidTr="00216897">
        <w:tc>
          <w:tcPr>
            <w:tcW w:w="2842" w:type="dxa"/>
            <w:tcBorders>
              <w:bottom w:val="single" w:sz="4" w:space="0" w:color="auto"/>
            </w:tcBorders>
            <w:vAlign w:val="center"/>
          </w:tcPr>
          <w:p w14:paraId="2821D724" w14:textId="11449B26" w:rsidR="00216897" w:rsidRPr="00216897" w:rsidRDefault="009C15B8" w:rsidP="002168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%</w:t>
            </w:r>
            <w:r w:rsidR="00216897" w:rsidRPr="00216897">
              <w:rPr>
                <w:rFonts w:ascii="Times New Roman" w:hAnsi="Times New Roman" w:cs="Times New Roman"/>
                <w:sz w:val="24"/>
                <w:szCs w:val="28"/>
              </w:rPr>
              <w:t>WASO</w:t>
            </w:r>
            <w:r w:rsidR="00A24166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*, </w:t>
            </w:r>
            <w:r w:rsidR="00216897" w:rsidRPr="0021689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35475A25" w14:textId="0E99FDC6" w:rsidR="00216897" w:rsidRPr="00407924" w:rsidRDefault="00407924" w:rsidP="00216897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407924">
              <w:rPr>
                <w:rFonts w:ascii="Times New Roman" w:hAnsi="Times New Roman" w:cs="Times New Roman" w:hint="eastAsia"/>
                <w:sz w:val="24"/>
                <w:szCs w:val="28"/>
              </w:rPr>
              <w:t>9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216897" w:rsidRPr="00407924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407924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216897" w:rsidRPr="005150C1" w14:paraId="012199F6" w14:textId="77777777" w:rsidTr="00945AD1">
        <w:tc>
          <w:tcPr>
            <w:tcW w:w="82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3FBA8" w14:textId="77777777" w:rsidR="009C15B8" w:rsidRDefault="009C15B8" w:rsidP="00216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C15B8">
              <w:rPr>
                <w:rFonts w:ascii="Times New Roman" w:hAnsi="Times New Roman" w:cs="Times New Roman"/>
                <w:sz w:val="24"/>
                <w:szCs w:val="28"/>
              </w:rPr>
              <w:t>BMI, body mass index; %WASO, percentage of wakefulness after sleep onse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  <w:p w14:paraId="167E2A18" w14:textId="665B05A2" w:rsidR="00A24166" w:rsidRPr="00216897" w:rsidRDefault="00A24166" w:rsidP="00216897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*</w:t>
            </w:r>
            <w:r w:rsidR="009C15B8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="009C15B8" w:rsidRPr="009C15B8">
              <w:rPr>
                <w:rFonts w:ascii="Times New Roman" w:hAnsi="Times New Roman" w:cs="Times New Roman"/>
                <w:sz w:val="24"/>
                <w:szCs w:val="28"/>
              </w:rPr>
              <w:t>ays 0–6 averag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</w:tc>
      </w:tr>
    </w:tbl>
    <w:p w14:paraId="00FC3CA3" w14:textId="6441C4E7" w:rsidR="008430A0" w:rsidRDefault="008430A0" w:rsidP="008430A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A2BC5FB" w14:textId="77777777" w:rsidR="008430A0" w:rsidRDefault="008430A0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0AAD1DB" w14:textId="6C26C378" w:rsidR="00216897" w:rsidRDefault="008430A0" w:rsidP="008430A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430A0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Figure 2. </w:t>
      </w:r>
      <w:r w:rsidR="009C15B8" w:rsidRPr="009C15B8">
        <w:rPr>
          <w:rFonts w:ascii="Times New Roman" w:hAnsi="Times New Roman" w:cs="Times New Roman"/>
          <w:b/>
          <w:bCs/>
          <w:sz w:val="24"/>
          <w:szCs w:val="28"/>
        </w:rPr>
        <w:t>Cross-sectional associations between sleep characteristics and body mass index at baseline</w:t>
      </w:r>
    </w:p>
    <w:p w14:paraId="04C77DC4" w14:textId="7EC69DC2" w:rsidR="00D01BD5" w:rsidRDefault="00D01BD5" w:rsidP="008430A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3D48A93" w14:textId="2A785F25" w:rsidR="00D01BD5" w:rsidRPr="009C15B8" w:rsidRDefault="00A24166" w:rsidP="00D01BD5">
      <w:pPr>
        <w:pStyle w:val="ad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  <w:sz w:val="24"/>
          <w:szCs w:val="24"/>
        </w:rPr>
      </w:pPr>
      <w:r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D01BD5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ssociation between total sleep time (</w:t>
      </w:r>
      <w:r w:rsidR="009C15B8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days 0-6 average</w:t>
      </w:r>
      <w:r w:rsidR="00D01BD5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) and BMI (day </w:t>
      </w:r>
      <w:r w:rsidR="00407924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="00D01BD5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p w14:paraId="4CC8F6BB" w14:textId="437AB318" w:rsidR="009E165D" w:rsidRPr="009E165D" w:rsidRDefault="006A16BF">
      <w:pPr>
        <w:widowControl/>
        <w:jc w:val="left"/>
        <w:rPr>
          <w:rFonts w:ascii="Times New Roman" w:eastAsia="맑은 고딕" w:hAnsi="Times New Roman" w:cs="Times New Roman"/>
          <w:b/>
          <w:bCs/>
          <w:sz w:val="24"/>
          <w:szCs w:val="28"/>
          <w:lang w:eastAsia="ko-KR"/>
        </w:rPr>
      </w:pPr>
      <w:r>
        <w:rPr>
          <w:rFonts w:ascii="Times New Roman" w:eastAsia="맑은 고딕" w:hAnsi="Times New Roman" w:cs="Times New Roman"/>
          <w:b/>
          <w:bCs/>
          <w:noProof/>
          <w:sz w:val="24"/>
          <w:szCs w:val="28"/>
          <w:lang w:eastAsia="ko-KR"/>
        </w:rPr>
        <w:drawing>
          <wp:inline distT="0" distB="0" distL="0" distR="0" wp14:anchorId="55467DD2" wp14:editId="3A5A5839">
            <wp:extent cx="6114415" cy="3673475"/>
            <wp:effectExtent l="0" t="0" r="635" b="3175"/>
            <wp:docPr id="150292558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36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5FC22" w14:textId="55357CDB" w:rsidR="00D05993" w:rsidRPr="009C15B8" w:rsidRDefault="006A16BF" w:rsidP="00FF0801">
      <w:pPr>
        <w:pStyle w:val="ad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noProof/>
          <w:sz w:val="24"/>
          <w:szCs w:val="28"/>
          <w:lang w:eastAsia="ko-KR"/>
        </w:rPr>
        <w:drawing>
          <wp:anchor distT="0" distB="0" distL="114300" distR="114300" simplePos="0" relativeHeight="251658240" behindDoc="0" locked="0" layoutInCell="1" allowOverlap="1" wp14:anchorId="5A233D8E" wp14:editId="39DA6357">
            <wp:simplePos x="0" y="0"/>
            <wp:positionH relativeFrom="margin">
              <wp:posOffset>2540</wp:posOffset>
            </wp:positionH>
            <wp:positionV relativeFrom="margin">
              <wp:posOffset>5133285</wp:posOffset>
            </wp:positionV>
            <wp:extent cx="6114415" cy="3673475"/>
            <wp:effectExtent l="0" t="0" r="635" b="3175"/>
            <wp:wrapSquare wrapText="bothSides"/>
            <wp:docPr id="101526367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36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24166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E36B8C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ssociation between sleep latency (</w:t>
      </w:r>
      <w:r w:rsidR="009C15B8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days 0-6 average</w:t>
      </w:r>
      <w:r w:rsidR="00E36B8C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) and BMI (day </w:t>
      </w:r>
      <w:r w:rsidR="00407924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="00E36B8C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p w14:paraId="1AC11765" w14:textId="0B9D7510" w:rsidR="00D05993" w:rsidRDefault="00D05993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BDA4E43" w14:textId="55373E1D" w:rsidR="00E36B8C" w:rsidRPr="009C15B8" w:rsidRDefault="00A24166" w:rsidP="00EF3035">
      <w:pPr>
        <w:pStyle w:val="ad"/>
        <w:numPr>
          <w:ilvl w:val="0"/>
          <w:numId w:val="1"/>
        </w:numPr>
        <w:ind w:leftChars="0"/>
        <w:rPr>
          <w:rFonts w:ascii="Times New Roman" w:hAnsi="Times New Roman" w:cs="Times New Roman"/>
          <w:b/>
          <w:bCs/>
          <w:sz w:val="24"/>
          <w:szCs w:val="24"/>
        </w:rPr>
      </w:pPr>
      <w:r w:rsidRPr="009C15B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A</w:t>
      </w:r>
      <w:r w:rsidR="00E36B8C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sociation between </w:t>
      </w:r>
      <w:r w:rsidR="009C15B8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%</w:t>
      </w:r>
      <w:r w:rsidR="00E36B8C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WASO (</w:t>
      </w:r>
      <w:r w:rsidR="009C15B8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days 0-6 average)</w:t>
      </w:r>
      <w:r w:rsidR="00E36B8C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BMI (day </w:t>
      </w:r>
      <w:r w:rsidR="00D05993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0</w:t>
      </w:r>
      <w:r w:rsidR="00E36B8C" w:rsidRPr="009C15B8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</w:p>
    <w:p w14:paraId="17991155" w14:textId="5FB5297A" w:rsidR="0010590B" w:rsidRDefault="006A16BF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66FA5A60" wp14:editId="0166CC38">
            <wp:extent cx="6115050" cy="3667125"/>
            <wp:effectExtent l="0" t="0" r="0" b="9525"/>
            <wp:docPr id="1997388212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667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B5C560" w14:textId="77777777" w:rsidR="00D05993" w:rsidRDefault="00D05993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269880B" w14:textId="77777777" w:rsidR="0085110C" w:rsidRDefault="00187840" w:rsidP="009C15B8">
      <w:pPr>
        <w:rPr>
          <w:noProof/>
        </w:rPr>
      </w:pPr>
      <w:r w:rsidRPr="00187840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Figure 3. </w:t>
      </w:r>
      <w:r w:rsidR="009C15B8" w:rsidRPr="009C15B8">
        <w:rPr>
          <w:rFonts w:ascii="Times New Roman" w:hAnsi="Times New Roman" w:cs="Times New Roman"/>
          <w:b/>
          <w:bCs/>
          <w:sz w:val="24"/>
          <w:szCs w:val="28"/>
        </w:rPr>
        <w:t xml:space="preserve">Temporal changes in sleep parameters, overall and by improvement status </w:t>
      </w:r>
    </w:p>
    <w:p w14:paraId="26CDF125" w14:textId="65087AE4" w:rsidR="00187840" w:rsidRDefault="000C5A34" w:rsidP="009C15B8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C5A34">
        <w:rPr>
          <w:noProof/>
        </w:rPr>
        <w:drawing>
          <wp:inline distT="0" distB="0" distL="0" distR="0" wp14:anchorId="2D02966B" wp14:editId="25EEF788">
            <wp:extent cx="6120130" cy="8148955"/>
            <wp:effectExtent l="0" t="0" r="0" b="4445"/>
            <wp:docPr id="168516514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14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87840"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0DBCD453" w14:textId="6D360FB5" w:rsidR="00944253" w:rsidRDefault="00944253" w:rsidP="008430A0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44253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Table 2. </w:t>
      </w:r>
      <w:r w:rsidR="009C15B8" w:rsidRPr="009C15B8">
        <w:rPr>
          <w:rFonts w:ascii="Times New Roman" w:hAnsi="Times New Roman" w:cs="Times New Roman"/>
          <w:b/>
          <w:bCs/>
          <w:sz w:val="24"/>
          <w:szCs w:val="28"/>
        </w:rPr>
        <w:t>Baseline characteristics of study participants by improvement status for sleep parameters</w:t>
      </w:r>
    </w:p>
    <w:p w14:paraId="160544D1" w14:textId="77777777" w:rsidR="00944253" w:rsidRDefault="00944253" w:rsidP="008430A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6438D2D" w14:textId="1468E7D3" w:rsidR="00187840" w:rsidRPr="00AE689E" w:rsidRDefault="00944253" w:rsidP="008430A0">
      <w:pPr>
        <w:pStyle w:val="ad"/>
        <w:numPr>
          <w:ilvl w:val="0"/>
          <w:numId w:val="2"/>
        </w:numPr>
        <w:ind w:leftChars="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Subgroup by improvement </w:t>
      </w:r>
      <w:r w:rsidR="009C15B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tatus </w:t>
      </w:r>
      <w:r w:rsidRPr="00AE689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of </w:t>
      </w:r>
      <w:r w:rsidRPr="00AE689E">
        <w:rPr>
          <w:rFonts w:ascii="Times New Roman" w:hAnsi="Times New Roman" w:cs="Times New Roman"/>
          <w:b/>
          <w:bCs/>
          <w:sz w:val="24"/>
          <w:szCs w:val="28"/>
        </w:rPr>
        <w:t>total sleep time</w:t>
      </w:r>
    </w:p>
    <w:tbl>
      <w:tblPr>
        <w:tblStyle w:val="ac"/>
        <w:tblpPr w:leftFromText="142" w:rightFromText="142" w:vertAnchor="page" w:horzAnchor="margin" w:tblpY="2591"/>
        <w:tblW w:w="9628" w:type="dxa"/>
        <w:tblLook w:val="04A0" w:firstRow="1" w:lastRow="0" w:firstColumn="1" w:lastColumn="0" w:noHBand="0" w:noVBand="1"/>
      </w:tblPr>
      <w:tblGrid>
        <w:gridCol w:w="2779"/>
        <w:gridCol w:w="3436"/>
        <w:gridCol w:w="3413"/>
      </w:tblGrid>
      <w:tr w:rsidR="009C15B8" w:rsidRPr="00AE689E" w14:paraId="38DFE013" w14:textId="77777777" w:rsidTr="009C15B8">
        <w:tc>
          <w:tcPr>
            <w:tcW w:w="2779" w:type="dxa"/>
            <w:vAlign w:val="center"/>
          </w:tcPr>
          <w:p w14:paraId="67C99679" w14:textId="77777777" w:rsidR="009C15B8" w:rsidRPr="00AE689E" w:rsidRDefault="009C15B8" w:rsidP="009C15B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8"/>
                <w:lang w:eastAsia="ko-KR"/>
              </w:rPr>
            </w:pPr>
            <w:r w:rsidRPr="00AE689E">
              <w:rPr>
                <w:rFonts w:ascii="Times New Roman" w:eastAsia="맑은 고딕" w:hAnsi="Times New Roman" w:cs="Times New Roman"/>
                <w:sz w:val="24"/>
                <w:szCs w:val="28"/>
                <w:lang w:eastAsia="ko-KR"/>
              </w:rPr>
              <w:t>Variables</w:t>
            </w:r>
          </w:p>
        </w:tc>
        <w:tc>
          <w:tcPr>
            <w:tcW w:w="3436" w:type="dxa"/>
            <w:vAlign w:val="center"/>
          </w:tcPr>
          <w:p w14:paraId="3B9E9273" w14:textId="77777777" w:rsidR="009C15B8" w:rsidRPr="00AE689E" w:rsidRDefault="009C15B8" w:rsidP="009C15B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8"/>
                <w:lang w:eastAsia="ko-KR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Improved (n=924)</w:t>
            </w:r>
          </w:p>
        </w:tc>
        <w:tc>
          <w:tcPr>
            <w:tcW w:w="3413" w:type="dxa"/>
          </w:tcPr>
          <w:p w14:paraId="4D650E3C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t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improved (n=1,139)</w:t>
            </w:r>
          </w:p>
        </w:tc>
      </w:tr>
      <w:tr w:rsidR="009C15B8" w:rsidRPr="00AE689E" w14:paraId="45E99FFC" w14:textId="77777777" w:rsidTr="009C15B8">
        <w:tc>
          <w:tcPr>
            <w:tcW w:w="2779" w:type="dxa"/>
            <w:vAlign w:val="center"/>
          </w:tcPr>
          <w:p w14:paraId="7FA40F4B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Age (years)</w:t>
            </w:r>
          </w:p>
        </w:tc>
        <w:tc>
          <w:tcPr>
            <w:tcW w:w="3436" w:type="dxa"/>
            <w:vAlign w:val="center"/>
          </w:tcPr>
          <w:p w14:paraId="53EB9AA5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38.5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0.6</w:t>
            </w:r>
          </w:p>
        </w:tc>
        <w:tc>
          <w:tcPr>
            <w:tcW w:w="3413" w:type="dxa"/>
            <w:vAlign w:val="center"/>
          </w:tcPr>
          <w:p w14:paraId="10988316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38.1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0.7</w:t>
            </w:r>
          </w:p>
        </w:tc>
      </w:tr>
      <w:tr w:rsidR="009C15B8" w:rsidRPr="00AE689E" w14:paraId="445D469B" w14:textId="77777777" w:rsidTr="009C15B8">
        <w:tc>
          <w:tcPr>
            <w:tcW w:w="2779" w:type="dxa"/>
            <w:vAlign w:val="center"/>
          </w:tcPr>
          <w:p w14:paraId="2EAB5AD8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No. of female (%)</w:t>
            </w:r>
          </w:p>
        </w:tc>
        <w:tc>
          <w:tcPr>
            <w:tcW w:w="3436" w:type="dxa"/>
            <w:vAlign w:val="center"/>
          </w:tcPr>
          <w:p w14:paraId="7EC8D134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730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79.0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3413" w:type="dxa"/>
            <w:vAlign w:val="center"/>
          </w:tcPr>
          <w:p w14:paraId="790EB5B1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964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84.6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9C15B8" w:rsidRPr="00AE689E" w14:paraId="74A2CDC9" w14:textId="77777777" w:rsidTr="009C15B8">
        <w:tc>
          <w:tcPr>
            <w:tcW w:w="2779" w:type="dxa"/>
            <w:vAlign w:val="center"/>
          </w:tcPr>
          <w:p w14:paraId="496A7329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BM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day 0)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kg/m</w:t>
            </w:r>
            <w:r w:rsidRPr="00216897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3436" w:type="dxa"/>
            <w:vAlign w:val="center"/>
          </w:tcPr>
          <w:p w14:paraId="13D0D758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24.3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4.5</w:t>
            </w:r>
          </w:p>
        </w:tc>
        <w:tc>
          <w:tcPr>
            <w:tcW w:w="3413" w:type="dxa"/>
            <w:vAlign w:val="center"/>
          </w:tcPr>
          <w:p w14:paraId="4DE21094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24.0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4.4</w:t>
            </w:r>
          </w:p>
        </w:tc>
      </w:tr>
      <w:tr w:rsidR="009C15B8" w:rsidRPr="00AE689E" w14:paraId="30DDE5CB" w14:textId="77777777" w:rsidTr="009C15B8">
        <w:tc>
          <w:tcPr>
            <w:tcW w:w="2779" w:type="dxa"/>
            <w:vAlign w:val="center"/>
          </w:tcPr>
          <w:p w14:paraId="24BD97ED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Total sleep tim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*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hour</w:t>
            </w:r>
          </w:p>
        </w:tc>
        <w:tc>
          <w:tcPr>
            <w:tcW w:w="3436" w:type="dxa"/>
            <w:vAlign w:val="center"/>
          </w:tcPr>
          <w:p w14:paraId="187A14F9" w14:textId="303CAD92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5.9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3413" w:type="dxa"/>
            <w:vAlign w:val="center"/>
          </w:tcPr>
          <w:p w14:paraId="1E835EF0" w14:textId="36DE7706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6.4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9C15B8" w:rsidRPr="00AE689E" w14:paraId="6BCD4DB1" w14:textId="77777777" w:rsidTr="009C15B8"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14:paraId="4BC576F6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Sleep onset latency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*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min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vAlign w:val="center"/>
          </w:tcPr>
          <w:p w14:paraId="71718984" w14:textId="6B761DE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0.8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5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3413" w:type="dxa"/>
            <w:tcBorders>
              <w:bottom w:val="single" w:sz="4" w:space="0" w:color="auto"/>
            </w:tcBorders>
            <w:vAlign w:val="center"/>
          </w:tcPr>
          <w:p w14:paraId="2BB5781A" w14:textId="42A59CBC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9C15B8" w:rsidRPr="00AE689E" w14:paraId="32D814FF" w14:textId="77777777" w:rsidTr="009C15B8"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14:paraId="3E2A6DBF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%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WASO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*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vAlign w:val="center"/>
          </w:tcPr>
          <w:p w14:paraId="7CC10855" w14:textId="5366B3F6" w:rsidR="009C15B8" w:rsidRPr="00AE689E" w:rsidRDefault="00EA4159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 w:rsidR="009C15B8"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 w:rsidR="009C15B8"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="009C15B8"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8.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3413" w:type="dxa"/>
            <w:tcBorders>
              <w:bottom w:val="single" w:sz="4" w:space="0" w:color="auto"/>
            </w:tcBorders>
            <w:vAlign w:val="center"/>
          </w:tcPr>
          <w:p w14:paraId="14699DD1" w14:textId="268B2DE6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8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7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</w:tr>
      <w:tr w:rsidR="009C15B8" w:rsidRPr="00AE689E" w14:paraId="74C68D74" w14:textId="77777777" w:rsidTr="009C15B8">
        <w:tc>
          <w:tcPr>
            <w:tcW w:w="96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A4BB6" w14:textId="77777777" w:rsidR="009C15B8" w:rsidRDefault="009C15B8" w:rsidP="009C15B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C15B8">
              <w:rPr>
                <w:rFonts w:ascii="Times New Roman" w:hAnsi="Times New Roman" w:cs="Times New Roman"/>
                <w:sz w:val="24"/>
                <w:szCs w:val="28"/>
              </w:rPr>
              <w:t>BMI, body mass index; %WASO, percentage of wakefulness after sleep onse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  <w:p w14:paraId="6E274D1F" w14:textId="77777777" w:rsidR="009C15B8" w:rsidRPr="00A24166" w:rsidRDefault="009C15B8" w:rsidP="009C15B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*D</w:t>
            </w:r>
            <w:r w:rsidRPr="009C15B8">
              <w:rPr>
                <w:rFonts w:ascii="Times New Roman" w:hAnsi="Times New Roman" w:cs="Times New Roman"/>
                <w:sz w:val="24"/>
                <w:szCs w:val="28"/>
              </w:rPr>
              <w:t>ays 0–6 averag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</w:tc>
      </w:tr>
    </w:tbl>
    <w:p w14:paraId="674712C9" w14:textId="77777777" w:rsidR="00944253" w:rsidRPr="00AE689E" w:rsidRDefault="00944253" w:rsidP="008430A0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EFF08C7" w14:textId="47F26602" w:rsidR="00B82FFB" w:rsidRPr="00AE689E" w:rsidRDefault="00B82FFB" w:rsidP="00B82FFB">
      <w:pPr>
        <w:pStyle w:val="ad"/>
        <w:numPr>
          <w:ilvl w:val="0"/>
          <w:numId w:val="2"/>
        </w:numPr>
        <w:ind w:leftChars="0"/>
        <w:rPr>
          <w:rFonts w:ascii="Times New Roman" w:hAnsi="Times New Roman" w:cs="Times New Roman"/>
          <w:b/>
          <w:bCs/>
          <w:sz w:val="24"/>
          <w:szCs w:val="28"/>
        </w:rPr>
      </w:pPr>
      <w:r w:rsidRPr="00AE689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bgroup by improvement </w:t>
      </w:r>
      <w:r w:rsidR="009C15B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tatus </w:t>
      </w:r>
      <w:r w:rsidRPr="00AE689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of </w:t>
      </w:r>
      <w:r w:rsidRPr="00AE689E">
        <w:rPr>
          <w:rFonts w:ascii="Times New Roman" w:hAnsi="Times New Roman" w:cs="Times New Roman"/>
          <w:b/>
          <w:bCs/>
          <w:sz w:val="24"/>
          <w:szCs w:val="28"/>
        </w:rPr>
        <w:t>sleep onset latency</w:t>
      </w:r>
    </w:p>
    <w:tbl>
      <w:tblPr>
        <w:tblStyle w:val="ac"/>
        <w:tblpPr w:leftFromText="142" w:rightFromText="142" w:vertAnchor="page" w:horzAnchor="margin" w:tblpY="6701"/>
        <w:tblW w:w="9628" w:type="dxa"/>
        <w:tblLook w:val="04A0" w:firstRow="1" w:lastRow="0" w:firstColumn="1" w:lastColumn="0" w:noHBand="0" w:noVBand="1"/>
      </w:tblPr>
      <w:tblGrid>
        <w:gridCol w:w="2779"/>
        <w:gridCol w:w="3436"/>
        <w:gridCol w:w="3413"/>
      </w:tblGrid>
      <w:tr w:rsidR="009C15B8" w:rsidRPr="00AE689E" w14:paraId="08A950C9" w14:textId="77777777" w:rsidTr="009C15B8">
        <w:tc>
          <w:tcPr>
            <w:tcW w:w="2779" w:type="dxa"/>
            <w:vAlign w:val="center"/>
          </w:tcPr>
          <w:p w14:paraId="203723C4" w14:textId="77777777" w:rsidR="009C15B8" w:rsidRPr="00AE689E" w:rsidRDefault="009C15B8" w:rsidP="009C15B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8"/>
                <w:lang w:eastAsia="ko-KR"/>
              </w:rPr>
            </w:pPr>
            <w:r w:rsidRPr="00AE689E">
              <w:rPr>
                <w:rFonts w:ascii="Times New Roman" w:eastAsia="맑은 고딕" w:hAnsi="Times New Roman" w:cs="Times New Roman"/>
                <w:sz w:val="24"/>
                <w:szCs w:val="28"/>
                <w:lang w:eastAsia="ko-KR"/>
              </w:rPr>
              <w:t>Variables</w:t>
            </w:r>
          </w:p>
        </w:tc>
        <w:tc>
          <w:tcPr>
            <w:tcW w:w="3436" w:type="dxa"/>
            <w:vAlign w:val="center"/>
          </w:tcPr>
          <w:p w14:paraId="7E63DF68" w14:textId="394033BE" w:rsidR="009C15B8" w:rsidRPr="00AE689E" w:rsidRDefault="009C15B8" w:rsidP="009C15B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8"/>
                <w:lang w:eastAsia="ko-KR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Improved (n=374)</w:t>
            </w:r>
          </w:p>
        </w:tc>
        <w:tc>
          <w:tcPr>
            <w:tcW w:w="3413" w:type="dxa"/>
          </w:tcPr>
          <w:p w14:paraId="587E8461" w14:textId="501D1D6C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t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improved (n=1,689)</w:t>
            </w:r>
          </w:p>
        </w:tc>
      </w:tr>
      <w:tr w:rsidR="009C15B8" w:rsidRPr="00AE689E" w14:paraId="7456C707" w14:textId="77777777" w:rsidTr="009C15B8">
        <w:tc>
          <w:tcPr>
            <w:tcW w:w="2779" w:type="dxa"/>
            <w:vAlign w:val="center"/>
          </w:tcPr>
          <w:p w14:paraId="628CF6CD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Age (years)</w:t>
            </w:r>
          </w:p>
        </w:tc>
        <w:tc>
          <w:tcPr>
            <w:tcW w:w="3436" w:type="dxa"/>
            <w:vAlign w:val="center"/>
          </w:tcPr>
          <w:p w14:paraId="54E4F0C3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38.4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0.9</w:t>
            </w:r>
          </w:p>
        </w:tc>
        <w:tc>
          <w:tcPr>
            <w:tcW w:w="3413" w:type="dxa"/>
            <w:vAlign w:val="center"/>
          </w:tcPr>
          <w:p w14:paraId="6DF53DF5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38.2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0.6</w:t>
            </w:r>
          </w:p>
        </w:tc>
      </w:tr>
      <w:tr w:rsidR="009C15B8" w:rsidRPr="00AE689E" w14:paraId="670EBB14" w14:textId="77777777" w:rsidTr="009C15B8">
        <w:tc>
          <w:tcPr>
            <w:tcW w:w="2779" w:type="dxa"/>
            <w:vAlign w:val="center"/>
          </w:tcPr>
          <w:p w14:paraId="401E4E74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No. of female (%)</w:t>
            </w:r>
          </w:p>
        </w:tc>
        <w:tc>
          <w:tcPr>
            <w:tcW w:w="3436" w:type="dxa"/>
            <w:vAlign w:val="center"/>
          </w:tcPr>
          <w:p w14:paraId="65B49C2B" w14:textId="07FE8856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288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77.0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3413" w:type="dxa"/>
            <w:vAlign w:val="center"/>
          </w:tcPr>
          <w:p w14:paraId="5CD80A44" w14:textId="4AC10563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406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83.2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9C15B8" w:rsidRPr="00AE689E" w14:paraId="0F7E4EC4" w14:textId="77777777" w:rsidTr="009C15B8">
        <w:tc>
          <w:tcPr>
            <w:tcW w:w="2779" w:type="dxa"/>
            <w:vAlign w:val="center"/>
          </w:tcPr>
          <w:p w14:paraId="3B2BC914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BM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day 0)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kg/m</w:t>
            </w:r>
            <w:r w:rsidRPr="00216897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3436" w:type="dxa"/>
            <w:vAlign w:val="center"/>
          </w:tcPr>
          <w:p w14:paraId="19CDE3CD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24.1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4.3</w:t>
            </w:r>
          </w:p>
        </w:tc>
        <w:tc>
          <w:tcPr>
            <w:tcW w:w="3413" w:type="dxa"/>
            <w:vAlign w:val="center"/>
          </w:tcPr>
          <w:p w14:paraId="0AA8F9A8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24.1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4.5</w:t>
            </w:r>
          </w:p>
        </w:tc>
      </w:tr>
      <w:tr w:rsidR="009C15B8" w:rsidRPr="00AE689E" w14:paraId="6796947D" w14:textId="77777777" w:rsidTr="009C15B8">
        <w:tc>
          <w:tcPr>
            <w:tcW w:w="2779" w:type="dxa"/>
            <w:vAlign w:val="center"/>
          </w:tcPr>
          <w:p w14:paraId="7BA07989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Total sleep tim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*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hour</w:t>
            </w:r>
          </w:p>
        </w:tc>
        <w:tc>
          <w:tcPr>
            <w:tcW w:w="3436" w:type="dxa"/>
            <w:vAlign w:val="center"/>
          </w:tcPr>
          <w:p w14:paraId="56636FC9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6.2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.2</w:t>
            </w:r>
          </w:p>
        </w:tc>
        <w:tc>
          <w:tcPr>
            <w:tcW w:w="3413" w:type="dxa"/>
            <w:vAlign w:val="center"/>
          </w:tcPr>
          <w:p w14:paraId="3FC444F7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6.2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.2</w:t>
            </w:r>
          </w:p>
        </w:tc>
      </w:tr>
      <w:tr w:rsidR="009C15B8" w:rsidRPr="00AE689E" w14:paraId="7493B448" w14:textId="77777777" w:rsidTr="009C15B8"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14:paraId="16CB7AAC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Sleep onset latency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*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min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vAlign w:val="center"/>
          </w:tcPr>
          <w:p w14:paraId="172DC43F" w14:textId="6557F91A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18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3413" w:type="dxa"/>
            <w:tcBorders>
              <w:bottom w:val="single" w:sz="4" w:space="0" w:color="auto"/>
            </w:tcBorders>
            <w:vAlign w:val="center"/>
          </w:tcPr>
          <w:p w14:paraId="51CE5B5C" w14:textId="2E88828D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7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2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</w:tr>
      <w:tr w:rsidR="009C15B8" w:rsidRPr="00AE689E" w14:paraId="0CBEED41" w14:textId="77777777" w:rsidTr="009C15B8"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14:paraId="61782285" w14:textId="75B69FD9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%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WASO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*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vAlign w:val="center"/>
          </w:tcPr>
          <w:p w14:paraId="58D1259A" w14:textId="7A95494C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1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9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3413" w:type="dxa"/>
            <w:tcBorders>
              <w:bottom w:val="single" w:sz="4" w:space="0" w:color="auto"/>
            </w:tcBorders>
            <w:vAlign w:val="center"/>
          </w:tcPr>
          <w:p w14:paraId="6A9C6440" w14:textId="0C118A85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8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7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8</w:t>
            </w:r>
          </w:p>
        </w:tc>
      </w:tr>
      <w:tr w:rsidR="009C15B8" w:rsidRPr="00AE689E" w14:paraId="11B5FC55" w14:textId="77777777" w:rsidTr="009C15B8">
        <w:tc>
          <w:tcPr>
            <w:tcW w:w="96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2088E" w14:textId="77777777" w:rsidR="009C15B8" w:rsidRDefault="009C15B8" w:rsidP="009C15B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C15B8">
              <w:rPr>
                <w:rFonts w:ascii="Times New Roman" w:hAnsi="Times New Roman" w:cs="Times New Roman"/>
                <w:sz w:val="24"/>
                <w:szCs w:val="28"/>
              </w:rPr>
              <w:t>BMI, body mass index; %WASO, percentage of wakefulness after sleep onse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  <w:p w14:paraId="13A08FB6" w14:textId="514EE010" w:rsidR="009C15B8" w:rsidRPr="00AE689E" w:rsidRDefault="009C15B8" w:rsidP="009C15B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*D</w:t>
            </w:r>
            <w:r w:rsidRPr="009C15B8">
              <w:rPr>
                <w:rFonts w:ascii="Times New Roman" w:hAnsi="Times New Roman" w:cs="Times New Roman"/>
                <w:sz w:val="24"/>
                <w:szCs w:val="28"/>
              </w:rPr>
              <w:t>ays 0–6 averag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</w:tc>
      </w:tr>
    </w:tbl>
    <w:p w14:paraId="12B9A793" w14:textId="77777777" w:rsidR="00A24166" w:rsidRDefault="00A24166" w:rsidP="00A24166">
      <w:pPr>
        <w:pStyle w:val="ad"/>
        <w:ind w:leftChars="0" w:left="360"/>
        <w:rPr>
          <w:rFonts w:ascii="Times New Roman" w:hAnsi="Times New Roman" w:cs="Times New Roman"/>
          <w:b/>
          <w:bCs/>
          <w:sz w:val="24"/>
          <w:szCs w:val="28"/>
        </w:rPr>
      </w:pPr>
    </w:p>
    <w:p w14:paraId="05DCDCF3" w14:textId="6620E020" w:rsidR="00A24166" w:rsidRPr="00AE689E" w:rsidRDefault="00A24166" w:rsidP="00A24166">
      <w:pPr>
        <w:pStyle w:val="ad"/>
        <w:numPr>
          <w:ilvl w:val="0"/>
          <w:numId w:val="2"/>
        </w:numPr>
        <w:ind w:leftChars="0"/>
        <w:rPr>
          <w:rFonts w:ascii="Times New Roman" w:hAnsi="Times New Roman" w:cs="Times New Roman"/>
          <w:b/>
          <w:bCs/>
          <w:sz w:val="24"/>
          <w:szCs w:val="28"/>
        </w:rPr>
      </w:pPr>
      <w:r w:rsidRPr="00AE689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bgroup by improvement </w:t>
      </w:r>
      <w:r w:rsidR="009C15B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tatus </w:t>
      </w:r>
      <w:r w:rsidRPr="00AE689E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of </w:t>
      </w:r>
      <w:r w:rsidR="009C15B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% </w:t>
      </w:r>
      <w:r w:rsidRPr="00AE689E">
        <w:rPr>
          <w:rFonts w:ascii="Times New Roman" w:hAnsi="Times New Roman" w:cs="Times New Roman"/>
          <w:b/>
          <w:bCs/>
          <w:sz w:val="24"/>
          <w:szCs w:val="28"/>
        </w:rPr>
        <w:t>wakefulness after sleep onset</w:t>
      </w:r>
    </w:p>
    <w:tbl>
      <w:tblPr>
        <w:tblStyle w:val="ac"/>
        <w:tblpPr w:leftFromText="142" w:rightFromText="142" w:vertAnchor="page" w:horzAnchor="margin" w:tblpY="10781"/>
        <w:tblW w:w="9628" w:type="dxa"/>
        <w:tblLook w:val="04A0" w:firstRow="1" w:lastRow="0" w:firstColumn="1" w:lastColumn="0" w:noHBand="0" w:noVBand="1"/>
      </w:tblPr>
      <w:tblGrid>
        <w:gridCol w:w="2779"/>
        <w:gridCol w:w="3436"/>
        <w:gridCol w:w="3413"/>
      </w:tblGrid>
      <w:tr w:rsidR="009C15B8" w:rsidRPr="00AE689E" w14:paraId="1580929E" w14:textId="77777777" w:rsidTr="009C15B8">
        <w:tc>
          <w:tcPr>
            <w:tcW w:w="2779" w:type="dxa"/>
            <w:vAlign w:val="center"/>
          </w:tcPr>
          <w:p w14:paraId="2FE39856" w14:textId="77777777" w:rsidR="009C15B8" w:rsidRPr="00AE689E" w:rsidRDefault="009C15B8" w:rsidP="009C15B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8"/>
                <w:lang w:eastAsia="ko-KR"/>
              </w:rPr>
            </w:pPr>
            <w:r w:rsidRPr="00AE689E">
              <w:rPr>
                <w:rFonts w:ascii="Times New Roman" w:eastAsia="맑은 고딕" w:hAnsi="Times New Roman" w:cs="Times New Roman"/>
                <w:sz w:val="24"/>
                <w:szCs w:val="28"/>
                <w:lang w:eastAsia="ko-KR"/>
              </w:rPr>
              <w:t>Variables</w:t>
            </w:r>
          </w:p>
        </w:tc>
        <w:tc>
          <w:tcPr>
            <w:tcW w:w="3436" w:type="dxa"/>
            <w:vAlign w:val="center"/>
          </w:tcPr>
          <w:p w14:paraId="4957FB13" w14:textId="6A77F51B" w:rsidR="009C15B8" w:rsidRPr="00AE689E" w:rsidRDefault="009C15B8" w:rsidP="009C15B8">
            <w:pPr>
              <w:jc w:val="center"/>
              <w:rPr>
                <w:rFonts w:ascii="Times New Roman" w:eastAsia="맑은 고딕" w:hAnsi="Times New Roman" w:cs="Times New Roman"/>
                <w:sz w:val="24"/>
                <w:szCs w:val="28"/>
                <w:lang w:eastAsia="ko-KR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Improved (n=504)</w:t>
            </w:r>
          </w:p>
        </w:tc>
        <w:tc>
          <w:tcPr>
            <w:tcW w:w="3413" w:type="dxa"/>
          </w:tcPr>
          <w:p w14:paraId="4F47EDF4" w14:textId="07F9F95E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t improved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n=1,559)</w:t>
            </w:r>
          </w:p>
        </w:tc>
      </w:tr>
      <w:tr w:rsidR="009C15B8" w:rsidRPr="00AE689E" w14:paraId="52F01F27" w14:textId="77777777" w:rsidTr="009C15B8">
        <w:tc>
          <w:tcPr>
            <w:tcW w:w="2779" w:type="dxa"/>
            <w:vAlign w:val="center"/>
          </w:tcPr>
          <w:p w14:paraId="00857D3C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Age (years)</w:t>
            </w:r>
          </w:p>
        </w:tc>
        <w:tc>
          <w:tcPr>
            <w:tcW w:w="3436" w:type="dxa"/>
            <w:vAlign w:val="center"/>
          </w:tcPr>
          <w:p w14:paraId="1C22255D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38.8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1.0</w:t>
            </w:r>
          </w:p>
        </w:tc>
        <w:tc>
          <w:tcPr>
            <w:tcW w:w="3413" w:type="dxa"/>
            <w:vAlign w:val="center"/>
          </w:tcPr>
          <w:p w14:paraId="65002DF6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38.1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0.5</w:t>
            </w:r>
          </w:p>
        </w:tc>
      </w:tr>
      <w:tr w:rsidR="009C15B8" w:rsidRPr="00AE689E" w14:paraId="71F4DB2E" w14:textId="77777777" w:rsidTr="009C15B8">
        <w:tc>
          <w:tcPr>
            <w:tcW w:w="2779" w:type="dxa"/>
            <w:vAlign w:val="center"/>
          </w:tcPr>
          <w:p w14:paraId="60E80929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No. of female (%)</w:t>
            </w:r>
          </w:p>
        </w:tc>
        <w:tc>
          <w:tcPr>
            <w:tcW w:w="3436" w:type="dxa"/>
            <w:vAlign w:val="center"/>
          </w:tcPr>
          <w:p w14:paraId="40B45C9C" w14:textId="1BE04C5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408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81.0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3413" w:type="dxa"/>
            <w:vAlign w:val="center"/>
          </w:tcPr>
          <w:p w14:paraId="6251AA08" w14:textId="06DD5A22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,286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(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82.5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</w:tr>
      <w:tr w:rsidR="009C15B8" w:rsidRPr="00AE689E" w14:paraId="140B98E3" w14:textId="77777777" w:rsidTr="009C15B8">
        <w:tc>
          <w:tcPr>
            <w:tcW w:w="2779" w:type="dxa"/>
            <w:vAlign w:val="center"/>
          </w:tcPr>
          <w:p w14:paraId="59897197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BMI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day 0)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kg/m</w:t>
            </w:r>
            <w:r w:rsidRPr="00216897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2</w:t>
            </w:r>
          </w:p>
        </w:tc>
        <w:tc>
          <w:tcPr>
            <w:tcW w:w="3436" w:type="dxa"/>
            <w:vAlign w:val="center"/>
          </w:tcPr>
          <w:p w14:paraId="08D78DB1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24.3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4.5</w:t>
            </w:r>
          </w:p>
        </w:tc>
        <w:tc>
          <w:tcPr>
            <w:tcW w:w="3413" w:type="dxa"/>
            <w:vAlign w:val="center"/>
          </w:tcPr>
          <w:p w14:paraId="50637EFD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24.1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4.4</w:t>
            </w:r>
          </w:p>
        </w:tc>
      </w:tr>
      <w:tr w:rsidR="009C15B8" w:rsidRPr="00AE689E" w14:paraId="7515F4FB" w14:textId="77777777" w:rsidTr="009C15B8">
        <w:tc>
          <w:tcPr>
            <w:tcW w:w="2779" w:type="dxa"/>
            <w:vAlign w:val="center"/>
          </w:tcPr>
          <w:p w14:paraId="1BF5024D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Total sleep tim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*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hour</w:t>
            </w:r>
          </w:p>
        </w:tc>
        <w:tc>
          <w:tcPr>
            <w:tcW w:w="3436" w:type="dxa"/>
            <w:vAlign w:val="center"/>
          </w:tcPr>
          <w:p w14:paraId="2166028A" w14:textId="30FA8FC3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6.2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3413" w:type="dxa"/>
            <w:vAlign w:val="center"/>
          </w:tcPr>
          <w:p w14:paraId="617C354F" w14:textId="6B24B889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6.2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</w:tr>
      <w:tr w:rsidR="009C15B8" w:rsidRPr="00AE689E" w14:paraId="2293B956" w14:textId="77777777" w:rsidTr="009C15B8"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14:paraId="666446DB" w14:textId="77777777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Sleep onset latency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*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min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vAlign w:val="center"/>
          </w:tcPr>
          <w:p w14:paraId="2FFF1B32" w14:textId="79B73349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22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</w:p>
        </w:tc>
        <w:tc>
          <w:tcPr>
            <w:tcW w:w="3413" w:type="dxa"/>
            <w:tcBorders>
              <w:bottom w:val="single" w:sz="4" w:space="0" w:color="auto"/>
            </w:tcBorders>
            <w:vAlign w:val="center"/>
          </w:tcPr>
          <w:p w14:paraId="68C32C9F" w14:textId="62A37EE0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8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3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</w:tr>
      <w:tr w:rsidR="009C15B8" w:rsidRPr="005150C1" w14:paraId="244F66EB" w14:textId="77777777" w:rsidTr="009C15B8">
        <w:tc>
          <w:tcPr>
            <w:tcW w:w="2779" w:type="dxa"/>
            <w:tcBorders>
              <w:bottom w:val="single" w:sz="4" w:space="0" w:color="auto"/>
            </w:tcBorders>
            <w:vAlign w:val="center"/>
          </w:tcPr>
          <w:p w14:paraId="1839EF76" w14:textId="0BE8C9D6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%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WASO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*, </w:t>
            </w:r>
            <w:r w:rsidRPr="00216897">
              <w:rPr>
                <w:rFonts w:ascii="Times New Roman" w:hAnsi="Times New Roman" w:cs="Times New Roman"/>
                <w:sz w:val="24"/>
                <w:szCs w:val="28"/>
              </w:rPr>
              <w:t>%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vAlign w:val="center"/>
          </w:tcPr>
          <w:p w14:paraId="01A445D5" w14:textId="6CBE5A00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13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9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</w:p>
        </w:tc>
        <w:tc>
          <w:tcPr>
            <w:tcW w:w="3413" w:type="dxa"/>
            <w:tcBorders>
              <w:bottom w:val="single" w:sz="4" w:space="0" w:color="auto"/>
            </w:tcBorders>
            <w:vAlign w:val="center"/>
          </w:tcPr>
          <w:p w14:paraId="1617A631" w14:textId="2774C559" w:rsidR="009C15B8" w:rsidRPr="00AE689E" w:rsidRDefault="009C15B8" w:rsidP="009C15B8"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7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  <w:r w:rsidRPr="00AE689E">
              <w:rPr>
                <w:rFonts w:ascii="Times New Roman" w:hAnsi="Times New Roman" w:cs="Times New Roman"/>
                <w:sz w:val="24"/>
                <w:szCs w:val="28"/>
              </w:rPr>
              <w:t xml:space="preserve"> ± 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7</w:t>
            </w:r>
            <w:r w:rsidRPr="00AE689E"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  <w:r w:rsidR="00EA4159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</w:tr>
      <w:tr w:rsidR="009C15B8" w:rsidRPr="005150C1" w14:paraId="53CC94DE" w14:textId="77777777" w:rsidTr="009C15B8">
        <w:tc>
          <w:tcPr>
            <w:tcW w:w="962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F1734" w14:textId="77777777" w:rsidR="009C15B8" w:rsidRDefault="009C15B8" w:rsidP="009C15B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9C15B8">
              <w:rPr>
                <w:rFonts w:ascii="Times New Roman" w:hAnsi="Times New Roman" w:cs="Times New Roman"/>
                <w:sz w:val="24"/>
                <w:szCs w:val="28"/>
              </w:rPr>
              <w:t>BMI, body mass index; %WASO, percentage of wakefulness after sleep onset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  <w:p w14:paraId="152BFE6F" w14:textId="29C9F731" w:rsidR="009C15B8" w:rsidRDefault="009C15B8" w:rsidP="009C15B8">
            <w:pPr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*D</w:t>
            </w:r>
            <w:r w:rsidRPr="009C15B8">
              <w:rPr>
                <w:rFonts w:ascii="Times New Roman" w:hAnsi="Times New Roman" w:cs="Times New Roman"/>
                <w:sz w:val="24"/>
                <w:szCs w:val="28"/>
              </w:rPr>
              <w:t>ays 0–6 average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.</w:t>
            </w:r>
          </w:p>
        </w:tc>
      </w:tr>
    </w:tbl>
    <w:p w14:paraId="724E9AF3" w14:textId="77777777" w:rsidR="00944253" w:rsidRPr="00944253" w:rsidRDefault="00944253" w:rsidP="00A24166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944253" w:rsidRPr="00944253" w:rsidSect="00392CA7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26DFA7" w14:textId="77777777" w:rsidR="00B263C3" w:rsidRDefault="00B263C3" w:rsidP="00392CA7">
      <w:r>
        <w:separator/>
      </w:r>
    </w:p>
  </w:endnote>
  <w:endnote w:type="continuationSeparator" w:id="0">
    <w:p w14:paraId="79D4E933" w14:textId="77777777" w:rsidR="00B263C3" w:rsidRDefault="00B263C3" w:rsidP="00392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맑은 고딕">
    <w:altName w:val="Malgun Gothic"/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739FC6" w14:textId="77777777" w:rsidR="00B263C3" w:rsidRDefault="00B263C3" w:rsidP="00392CA7">
      <w:r>
        <w:separator/>
      </w:r>
    </w:p>
  </w:footnote>
  <w:footnote w:type="continuationSeparator" w:id="0">
    <w:p w14:paraId="756FB0D7" w14:textId="77777777" w:rsidR="00B263C3" w:rsidRDefault="00B263C3" w:rsidP="00392C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2D40A9"/>
    <w:multiLevelType w:val="hybridMultilevel"/>
    <w:tmpl w:val="5194240A"/>
    <w:lvl w:ilvl="0" w:tplc="14962C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3C0132C0"/>
    <w:multiLevelType w:val="hybridMultilevel"/>
    <w:tmpl w:val="E48665F2"/>
    <w:lvl w:ilvl="0" w:tplc="EA94ACD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566379444">
    <w:abstractNumId w:val="1"/>
  </w:num>
  <w:num w:numId="2" w16cid:durableId="8185012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674"/>
    <w:rsid w:val="00013C20"/>
    <w:rsid w:val="00057EBC"/>
    <w:rsid w:val="00095F2C"/>
    <w:rsid w:val="000C0800"/>
    <w:rsid w:val="000C5A34"/>
    <w:rsid w:val="000E639A"/>
    <w:rsid w:val="0010590B"/>
    <w:rsid w:val="00164F5E"/>
    <w:rsid w:val="00187840"/>
    <w:rsid w:val="002048E7"/>
    <w:rsid w:val="00216897"/>
    <w:rsid w:val="0024244C"/>
    <w:rsid w:val="00293210"/>
    <w:rsid w:val="002C20C0"/>
    <w:rsid w:val="00392CA7"/>
    <w:rsid w:val="00407924"/>
    <w:rsid w:val="00473EF8"/>
    <w:rsid w:val="0049772A"/>
    <w:rsid w:val="004F39BB"/>
    <w:rsid w:val="00536310"/>
    <w:rsid w:val="00574C25"/>
    <w:rsid w:val="00607D92"/>
    <w:rsid w:val="00663FF4"/>
    <w:rsid w:val="006A16BF"/>
    <w:rsid w:val="007653DF"/>
    <w:rsid w:val="007C381E"/>
    <w:rsid w:val="008430A0"/>
    <w:rsid w:val="0085110C"/>
    <w:rsid w:val="00860E98"/>
    <w:rsid w:val="008863E8"/>
    <w:rsid w:val="008A5AF8"/>
    <w:rsid w:val="0092117A"/>
    <w:rsid w:val="00944253"/>
    <w:rsid w:val="00965674"/>
    <w:rsid w:val="009C15B8"/>
    <w:rsid w:val="009E165D"/>
    <w:rsid w:val="00A24166"/>
    <w:rsid w:val="00AE689E"/>
    <w:rsid w:val="00B13613"/>
    <w:rsid w:val="00B263C3"/>
    <w:rsid w:val="00B65420"/>
    <w:rsid w:val="00B82FFB"/>
    <w:rsid w:val="00BA22EF"/>
    <w:rsid w:val="00C42081"/>
    <w:rsid w:val="00CD7609"/>
    <w:rsid w:val="00D01BD5"/>
    <w:rsid w:val="00D05993"/>
    <w:rsid w:val="00D27A3C"/>
    <w:rsid w:val="00D9697B"/>
    <w:rsid w:val="00DB2D3C"/>
    <w:rsid w:val="00DC65F2"/>
    <w:rsid w:val="00DD4861"/>
    <w:rsid w:val="00DF005B"/>
    <w:rsid w:val="00E142F9"/>
    <w:rsid w:val="00E166F5"/>
    <w:rsid w:val="00E36B8C"/>
    <w:rsid w:val="00E8187B"/>
    <w:rsid w:val="00EA4159"/>
    <w:rsid w:val="00EA470B"/>
    <w:rsid w:val="00ED0C35"/>
    <w:rsid w:val="00EF3035"/>
    <w:rsid w:val="00EF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2B3AB8"/>
  <w15:chartTrackingRefBased/>
  <w15:docId w15:val="{87E06F4E-4909-4F3A-A018-6FB6ECED5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CA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2CA7"/>
  </w:style>
  <w:style w:type="paragraph" w:styleId="a5">
    <w:name w:val="footer"/>
    <w:basedOn w:val="a"/>
    <w:link w:val="a6"/>
    <w:uiPriority w:val="99"/>
    <w:unhideWhenUsed/>
    <w:rsid w:val="00392CA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2CA7"/>
  </w:style>
  <w:style w:type="character" w:styleId="a7">
    <w:name w:val="annotation reference"/>
    <w:basedOn w:val="a0"/>
    <w:uiPriority w:val="99"/>
    <w:semiHidden/>
    <w:unhideWhenUsed/>
    <w:rsid w:val="00B65420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B65420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B65420"/>
  </w:style>
  <w:style w:type="paragraph" w:styleId="aa">
    <w:name w:val="annotation subject"/>
    <w:basedOn w:val="a8"/>
    <w:next w:val="a8"/>
    <w:link w:val="ab"/>
    <w:uiPriority w:val="99"/>
    <w:semiHidden/>
    <w:unhideWhenUsed/>
    <w:rsid w:val="00B6542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65420"/>
    <w:rPr>
      <w:b/>
      <w:bCs/>
    </w:rPr>
  </w:style>
  <w:style w:type="table" w:styleId="ac">
    <w:name w:val="Table Grid"/>
    <w:basedOn w:val="a1"/>
    <w:uiPriority w:val="39"/>
    <w:rsid w:val="0021689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D01BD5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89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6</Pages>
  <Words>349</Words>
  <Characters>199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wagami Masao</dc:creator>
  <cp:keywords/>
  <dc:description/>
  <cp:lastModifiedBy>SeolJaehoon</cp:lastModifiedBy>
  <cp:revision>10</cp:revision>
  <dcterms:created xsi:type="dcterms:W3CDTF">2024-06-14T03:51:00Z</dcterms:created>
  <dcterms:modified xsi:type="dcterms:W3CDTF">2024-06-24T23:49:00Z</dcterms:modified>
</cp:coreProperties>
</file>